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 Disease characteristics of patient cases and controls    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4690745" cy="6253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0745" cy="6253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94"/>
                              <w:gridCol w:w="1265"/>
                              <w:gridCol w:w="911"/>
                              <w:gridCol w:w="958"/>
                              <w:gridCol w:w="1207"/>
                              <w:gridCol w:w="879"/>
                              <w:gridCol w:w="773"/>
                            </w:tblGrid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HIPPA Case Number 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Disease variant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Disea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*Age of Onset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ge at death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MI^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Lewy Body Disease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Subcortical predominant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eclinical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reclinical 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n/a 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5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eclinical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Classical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arkinson’s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lassical Parkinson’s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3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Neocortical involvement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6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D + neo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7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D + neo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8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LBD + neo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+2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lzheimer’s Disease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D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I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D2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-VI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D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-VI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D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-VI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D5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V-VI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Huntington’s Disease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D7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I-III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D8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I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D9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I-III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Age-Matched Controls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N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N2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N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N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35pt;height:492.4pt;mso-wrap-distance-left:9.35pt;mso-wrap-distance-right:9.35pt;mso-wrap-distance-top:0pt;mso-wrap-distance-bottom:0pt;margin-top:0.05pt;mso-position-vertical-relative:text;margin-left:31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94"/>
                        <w:gridCol w:w="1265"/>
                        <w:gridCol w:w="911"/>
                        <w:gridCol w:w="958"/>
                        <w:gridCol w:w="1207"/>
                        <w:gridCol w:w="879"/>
                        <w:gridCol w:w="773"/>
                      </w:tblGrid>
                      <w:tr>
                        <w:trPr>
                          <w:trHeight w:val="453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HIPPA Case Number 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Disease variant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</w:rPr>
                              <w:t>Dise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*Age of Onset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ge at death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MI^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sz w:val="20"/>
                              </w:rPr>
                              <w:t>Lewy Body Disease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Subcortical predominant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1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eclinical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4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reclinical 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n/a 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5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eclinical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Classical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arkinson’s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lassical Parkinson’s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523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Neocortical involvement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6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D + neo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7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D + neo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8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LBD + neo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+2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lzheimer’s Disease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D1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I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D2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-VI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D3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-VI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D4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-VI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D5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-VI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Huntington’s Disease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D7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I-III</w:t>
                            </w:r>
                            <w:r>
                              <w:rPr>
                                <w:b/>
                                <w:sz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D8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I</w:t>
                            </w:r>
                            <w:r>
                              <w:rPr>
                                <w:b/>
                                <w:sz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D9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I-III</w:t>
                            </w:r>
                            <w:r>
                              <w:rPr>
                                <w:b/>
                                <w:sz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b/>
                                <w:sz w:val="20"/>
                              </w:rPr>
                              <w:t>Age-Matched Controls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N1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N2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N3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5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N4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 New Roman">
    <w:charset w:val="00"/>
    <w:family w:val="roma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i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  <w:sz w:val="32"/>
      <w:u w:val="singl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;Times New Roman"/>
      <w:b/>
      <w:i/>
      <w:szCs w:val="20"/>
      <w:u w:val="single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;Times New Roman"/>
      <w:szCs w:val="20"/>
      <w:u w:val="single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;Times New Roman"/>
      <w:szCs w:val="20"/>
      <w:u w:val="single"/>
    </w:rPr>
  </w:style>
  <w:style w:type="character" w:styleId="Heading4Char">
    <w:name w:val="Heading 4 Char"/>
    <w:basedOn w:val="DefaultParagraphFont"/>
    <w:qFormat/>
    <w:rPr>
      <w:rFonts w:ascii="Arial" w:hAnsi="Arial" w:eastAsia="Times" w:cs="Times New Roman;Times New Roman"/>
      <w:b/>
      <w:szCs w:val="20"/>
      <w:u w:val="single"/>
    </w:rPr>
  </w:style>
  <w:style w:type="character" w:styleId="TitleChar">
    <w:name w:val="Title Char"/>
    <w:basedOn w:val="DefaultParagraphFont"/>
    <w:qFormat/>
    <w:rPr>
      <w:rFonts w:ascii="Times" w:hAnsi="Times" w:eastAsia="Times" w:cs="Times New Roman;Times New Roman"/>
      <w:b/>
      <w:szCs w:val="20"/>
      <w:u w:val="single"/>
    </w:rPr>
  </w:style>
  <w:style w:type="character" w:styleId="SubtitleChar">
    <w:name w:val="Subtitle Char"/>
    <w:basedOn w:val="DefaultParagraphFont"/>
    <w:qFormat/>
    <w:rPr>
      <w:rFonts w:ascii="Times" w:hAnsi="Times" w:eastAsia="Times" w:cs="Times New Roman;Times New Roman"/>
      <w:b/>
      <w:szCs w:val="20"/>
    </w:rPr>
  </w:style>
  <w:style w:type="character" w:styleId="FooterChar">
    <w:name w:val="Foot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Cs w:val="20"/>
    </w:rPr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;Times New Roman"/>
      <w:szCs w:val="20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;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Times" w:hAnsi="Times" w:eastAsia="Times" w:cs="Times New Roman;Times New Roman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;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;Times New Roman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u w:val="single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;Times New Roman" w:hAnsi="Times New Roman;Times New Roman" w:eastAsia="Times New Roman;Times New Roman" w:cs="Times New Roman;Times New Roman"/>
    </w:rPr>
  </w:style>
  <w:style w:type="paragraph" w:styleId="TextBodyIndent">
    <w:name w:val="Body Text Indent"/>
    <w:basedOn w:val="Normal"/>
    <w:pPr>
      <w:ind w:firstLine="720"/>
      <w:jc w:val="both"/>
    </w:pPr>
    <w:rPr/>
  </w:style>
  <w:style w:type="paragraph" w:styleId="Endnote">
    <w:name w:val="Endnote Text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20:52:00Z</dcterms:created>
  <dc:creator>Anup  Sharma</dc:creator>
  <dc:description/>
  <cp:keywords/>
  <dc:language>en-US</dc:language>
  <cp:lastModifiedBy>Jim Eberwine</cp:lastModifiedBy>
  <dcterms:modified xsi:type="dcterms:W3CDTF">2010-01-15T20:52:00Z</dcterms:modified>
  <cp:revision>3</cp:revision>
  <dc:subject/>
  <dc:title/>
</cp:coreProperties>
</file>